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584" w:rsidRPr="004C7584" w:rsidRDefault="004C7584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EB18C3" w:rsidRPr="004D2B1C" w:rsidRDefault="00EB18C3" w:rsidP="00EB18C3">
      <w:pPr>
        <w:spacing w:line="48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4D2B1C">
        <w:rPr>
          <w:rFonts w:ascii="Arial" w:hAnsi="Arial" w:cs="Arial"/>
          <w:b/>
          <w:sz w:val="20"/>
          <w:szCs w:val="20"/>
          <w:lang w:val="en-US"/>
        </w:rPr>
        <w:t>Su</w:t>
      </w:r>
      <w:r w:rsidR="006955B7">
        <w:rPr>
          <w:rFonts w:ascii="Arial" w:hAnsi="Arial" w:cs="Arial"/>
          <w:b/>
          <w:sz w:val="20"/>
          <w:szCs w:val="20"/>
          <w:lang w:val="en-US"/>
        </w:rPr>
        <w:t>pporting</w:t>
      </w:r>
      <w:r w:rsidRPr="004D2B1C">
        <w:rPr>
          <w:rFonts w:ascii="Arial" w:hAnsi="Arial" w:cs="Arial"/>
          <w:b/>
          <w:sz w:val="20"/>
          <w:szCs w:val="20"/>
          <w:lang w:val="en-US"/>
        </w:rPr>
        <w:t xml:space="preserve"> Table 1. </w:t>
      </w:r>
      <w:bookmarkStart w:id="0" w:name="_GoBack"/>
      <w:r w:rsidRPr="004D2B1C">
        <w:rPr>
          <w:rFonts w:ascii="Arial" w:hAnsi="Arial" w:cs="Arial"/>
          <w:b/>
          <w:sz w:val="20"/>
          <w:szCs w:val="20"/>
          <w:lang w:val="en-US"/>
        </w:rPr>
        <w:t>Mass spectrometric based identi</w:t>
      </w:r>
      <w:r w:rsidR="00E3576C">
        <w:rPr>
          <w:rFonts w:ascii="Arial" w:hAnsi="Arial" w:cs="Arial"/>
          <w:b/>
          <w:sz w:val="20"/>
          <w:szCs w:val="20"/>
          <w:lang w:val="en-US"/>
        </w:rPr>
        <w:t xml:space="preserve">fication (data affiliating to S1 </w:t>
      </w:r>
      <w:r w:rsidRPr="004D2B1C">
        <w:rPr>
          <w:rFonts w:ascii="Arial" w:hAnsi="Arial" w:cs="Arial"/>
          <w:b/>
          <w:sz w:val="20"/>
          <w:szCs w:val="20"/>
          <w:lang w:val="en-US"/>
        </w:rPr>
        <w:t>Fig.).</w:t>
      </w:r>
      <w:bookmarkEnd w:id="0"/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694"/>
        <w:gridCol w:w="1429"/>
        <w:gridCol w:w="1153"/>
        <w:gridCol w:w="750"/>
        <w:gridCol w:w="1039"/>
        <w:gridCol w:w="904"/>
        <w:gridCol w:w="3260"/>
      </w:tblGrid>
      <w:tr w:rsidR="00EB18C3" w:rsidRPr="004D2B1C" w:rsidTr="00192AF0">
        <w:trPr>
          <w:trHeight w:val="31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band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ccession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MW [</w:t>
            </w:r>
            <w:proofErr w:type="spellStart"/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kDa</w:t>
            </w:r>
            <w:proofErr w:type="spellEnd"/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cor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#peptide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C [%]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rotein</w:t>
            </w:r>
          </w:p>
        </w:tc>
      </w:tr>
      <w:tr w:rsidR="00EB18C3" w:rsidRPr="004D2B1C" w:rsidTr="00192AF0">
        <w:trPr>
          <w:trHeight w:val="31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28M_1_54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7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02.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28M whole sequence 1-544</w:t>
            </w:r>
          </w:p>
        </w:tc>
      </w:tr>
      <w:tr w:rsidR="00EB18C3" w:rsidRPr="004D2B1C" w:rsidTr="00192AF0">
        <w:trPr>
          <w:trHeight w:val="315"/>
        </w:trPr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i</w:t>
            </w:r>
            <w:proofErr w:type="spellEnd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/11056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0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81.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5.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g kappa chain V region - mouse</w:t>
            </w:r>
          </w:p>
        </w:tc>
      </w:tr>
      <w:tr w:rsidR="00EB18C3" w:rsidRPr="004D2B1C" w:rsidTr="00192AF0">
        <w:trPr>
          <w:trHeight w:val="31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i</w:t>
            </w:r>
            <w:proofErr w:type="spellEnd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/3079428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9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84.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lbumin (</w:t>
            </w:r>
            <w:proofErr w:type="spellStart"/>
            <w:r w:rsidRPr="004D2B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os</w:t>
            </w:r>
            <w:proofErr w:type="spellEnd"/>
            <w:r w:rsidRPr="004D2B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D2B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aurus</w:t>
            </w:r>
            <w:proofErr w:type="spellEnd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EB18C3" w:rsidRPr="004D2B1C" w:rsidTr="00192AF0">
        <w:trPr>
          <w:trHeight w:val="315"/>
        </w:trPr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X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i</w:t>
            </w:r>
            <w:proofErr w:type="spellEnd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/3079428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9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07.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lbumin (</w:t>
            </w:r>
            <w:proofErr w:type="spellStart"/>
            <w:r w:rsidRPr="004D2B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os</w:t>
            </w:r>
            <w:proofErr w:type="spellEnd"/>
            <w:r w:rsidRPr="004D2B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D2B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aurus</w:t>
            </w:r>
            <w:proofErr w:type="spellEnd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EB18C3" w:rsidRPr="004D2B1C" w:rsidTr="00192AF0">
        <w:trPr>
          <w:trHeight w:val="31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X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28M_1_54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7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63.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2.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28M whole sequence 1-544</w:t>
            </w:r>
          </w:p>
        </w:tc>
      </w:tr>
      <w:tr w:rsidR="00EB18C3" w:rsidRPr="004D2B1C" w:rsidTr="00192AF0">
        <w:trPr>
          <w:trHeight w:val="31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i</w:t>
            </w:r>
            <w:proofErr w:type="spellEnd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/11056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0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07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5.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G</w:t>
            </w:r>
            <w:proofErr w:type="spellEnd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kappa chain V region - mouse</w:t>
            </w:r>
          </w:p>
        </w:tc>
      </w:tr>
      <w:tr w:rsidR="00EB18C3" w:rsidRPr="004D2B1C" w:rsidTr="00192AF0">
        <w:trPr>
          <w:trHeight w:val="31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Y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i</w:t>
            </w:r>
            <w:proofErr w:type="spellEnd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/15442581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6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0.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.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GK protein (</w:t>
            </w:r>
            <w:proofErr w:type="spellStart"/>
            <w:r w:rsidRPr="004D2B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os</w:t>
            </w:r>
            <w:proofErr w:type="spellEnd"/>
            <w:r w:rsidRPr="004D2B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D2B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aurus</w:t>
            </w:r>
            <w:proofErr w:type="spellEnd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EB18C3" w:rsidRPr="004D2B1C" w:rsidTr="00192AF0">
        <w:trPr>
          <w:trHeight w:val="31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Y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i</w:t>
            </w:r>
            <w:proofErr w:type="spellEnd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/15442581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6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0.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.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C3" w:rsidRPr="004D2B1C" w:rsidRDefault="00EB18C3" w:rsidP="00192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GK protein (</w:t>
            </w:r>
            <w:proofErr w:type="spellStart"/>
            <w:r w:rsidRPr="004D2B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os</w:t>
            </w:r>
            <w:proofErr w:type="spellEnd"/>
            <w:r w:rsidRPr="004D2B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D2B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aurus</w:t>
            </w:r>
            <w:proofErr w:type="spellEnd"/>
            <w:r w:rsidRPr="004D2B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</w:tbl>
    <w:p w:rsidR="00EB18C3" w:rsidRPr="004D2B1C" w:rsidRDefault="00EB18C3" w:rsidP="00EB18C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D2B1C">
        <w:rPr>
          <w:rFonts w:ascii="Arial" w:hAnsi="Arial" w:cs="Arial"/>
          <w:sz w:val="20"/>
          <w:szCs w:val="20"/>
          <w:lang w:val="en-US"/>
        </w:rPr>
        <w:t>MW = molecular weight; SC = sequence coverage</w:t>
      </w:r>
    </w:p>
    <w:p w:rsidR="00F80F46" w:rsidRPr="00EB18C3" w:rsidRDefault="00F80F46">
      <w:pPr>
        <w:rPr>
          <w:lang w:val="en-US"/>
        </w:rPr>
      </w:pPr>
    </w:p>
    <w:sectPr w:rsidR="00F80F46" w:rsidRPr="00EB18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7BE"/>
    <w:rsid w:val="00087847"/>
    <w:rsid w:val="000C27BE"/>
    <w:rsid w:val="002F5B4F"/>
    <w:rsid w:val="004C7584"/>
    <w:rsid w:val="006955B7"/>
    <w:rsid w:val="00D3720C"/>
    <w:rsid w:val="00E3576C"/>
    <w:rsid w:val="00EB18C3"/>
    <w:rsid w:val="00F8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0F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0F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4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>Vetmeduni Vienna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esberger Kati</dc:creator>
  <cp:lastModifiedBy>Spiesberger Kati</cp:lastModifiedBy>
  <cp:revision>8</cp:revision>
  <dcterms:created xsi:type="dcterms:W3CDTF">2015-04-10T13:30:00Z</dcterms:created>
  <dcterms:modified xsi:type="dcterms:W3CDTF">2015-08-04T16:09:00Z</dcterms:modified>
</cp:coreProperties>
</file>